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8B0" w:rsidRPr="005633CD" w:rsidRDefault="005268B0" w:rsidP="005268B0">
      <w:pPr>
        <w:spacing w:line="480" w:lineRule="auto"/>
        <w:rPr>
          <w:rFonts w:ascii="Arial" w:hAnsi="Arial" w:cs="Arial"/>
        </w:rPr>
      </w:pPr>
      <w:r w:rsidRPr="005633CD"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</w:t>
      </w:r>
      <w:r w:rsidRPr="005633CD">
        <w:rPr>
          <w:rFonts w:ascii="Arial" w:hAnsi="Arial" w:cs="Arial"/>
          <w:b/>
          <w:bCs/>
        </w:rPr>
        <w:t>1</w:t>
      </w:r>
      <w:proofErr w:type="spellEnd"/>
      <w:proofErr w:type="gramStart"/>
      <w:r w:rsidRPr="005633CD">
        <w:rPr>
          <w:rFonts w:ascii="Arial" w:hAnsi="Arial" w:cs="Arial"/>
          <w:b/>
          <w:bCs/>
        </w:rPr>
        <w:t xml:space="preserve">.  </w:t>
      </w:r>
      <w:r w:rsidRPr="005633CD">
        <w:rPr>
          <w:rFonts w:ascii="Arial" w:hAnsi="Arial" w:cs="Arial"/>
        </w:rPr>
        <w:t xml:space="preserve">Baseline Mood and Personality </w:t>
      </w:r>
      <w:r>
        <w:rPr>
          <w:rFonts w:ascii="Arial" w:hAnsi="Arial" w:cs="Arial"/>
        </w:rPr>
        <w:t>Questionnaires</w:t>
      </w:r>
      <w:r w:rsidRPr="005633CD">
        <w:rPr>
          <w:rFonts w:ascii="Arial" w:hAnsi="Arial" w:cs="Arial"/>
        </w:rPr>
        <w:t>.</w:t>
      </w:r>
      <w:proofErr w:type="gramEnd"/>
    </w:p>
    <w:p w:rsidR="005268B0" w:rsidRDefault="005268B0" w:rsidP="005268B0">
      <w:pPr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F5405">
        <w:rPr>
          <w:rFonts w:ascii="Arial" w:hAnsi="Arial" w:cs="Arial"/>
        </w:rPr>
        <w:t>Means (standard deviations).</w:t>
      </w:r>
      <w:proofErr w:type="gramEnd"/>
      <w:r w:rsidRPr="00CF540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CF5405">
        <w:rPr>
          <w:rFonts w:ascii="Arial" w:hAnsi="Arial" w:cs="Arial"/>
        </w:rPr>
        <w:t>=16</w:t>
      </w:r>
    </w:p>
    <w:p w:rsidR="005268B0" w:rsidRDefault="005268B0" w:rsidP="005268B0">
      <w:pPr>
        <w:autoSpaceDE w:val="0"/>
        <w:autoSpaceDN w:val="0"/>
        <w:adjustRightInd w:val="0"/>
        <w:rPr>
          <w:rFonts w:ascii="Arial" w:hAnsi="Arial" w:cs="Arial"/>
        </w:rPr>
      </w:pPr>
    </w:p>
    <w:p w:rsidR="005268B0" w:rsidRDefault="005268B0" w:rsidP="005268B0">
      <w:pPr>
        <w:autoSpaceDE w:val="0"/>
        <w:autoSpaceDN w:val="0"/>
        <w:adjustRightInd w:val="0"/>
        <w:rPr>
          <w:rFonts w:ascii="Arial" w:hAnsi="Arial" w:cs="Arial"/>
        </w:rPr>
      </w:pPr>
    </w:p>
    <w:p w:rsidR="005268B0" w:rsidRPr="00CF5405" w:rsidRDefault="005268B0" w:rsidP="005268B0">
      <w:pPr>
        <w:autoSpaceDE w:val="0"/>
        <w:autoSpaceDN w:val="0"/>
        <w:adjustRightInd w:val="0"/>
        <w:rPr>
          <w:rFonts w:ascii="Arial" w:hAnsi="Arial" w:cs="Arial"/>
        </w:rPr>
      </w:pPr>
    </w:p>
    <w:p w:rsidR="005268B0" w:rsidRPr="00CF5405" w:rsidRDefault="005268B0" w:rsidP="005268B0">
      <w:pPr>
        <w:spacing w:line="480" w:lineRule="auto"/>
        <w:rPr>
          <w:rFonts w:ascii="Calibri" w:hAnsi="Calibri" w:cs="Arial"/>
          <w:b/>
        </w:rPr>
      </w:pPr>
      <w:r w:rsidRPr="00CF5405">
        <w:rPr>
          <w:rFonts w:ascii="Calibri" w:hAnsi="Calibri" w:cs="Arial"/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993"/>
        <w:gridCol w:w="708"/>
        <w:gridCol w:w="1985"/>
      </w:tblGrid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F5405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F5405">
              <w:rPr>
                <w:rFonts w:ascii="Arial" w:hAnsi="Arial" w:cs="Arial"/>
                <w:b/>
              </w:rPr>
              <w:t>Mean Score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F5405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F5405">
              <w:rPr>
                <w:rFonts w:ascii="Arial" w:hAnsi="Arial" w:cs="Arial"/>
                <w:b/>
              </w:rPr>
              <w:t>Questionnaire</w:t>
            </w:r>
          </w:p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F5405">
              <w:rPr>
                <w:rFonts w:ascii="Arial" w:hAnsi="Arial" w:cs="Arial"/>
                <w:b/>
              </w:rPr>
              <w:t>Range</w:t>
            </w:r>
          </w:p>
        </w:tc>
      </w:tr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F5405">
              <w:rPr>
                <w:rFonts w:ascii="Arial" w:hAnsi="Arial" w:cs="Arial"/>
              </w:rPr>
              <w:t>STAI</w:t>
            </w:r>
            <w:proofErr w:type="spellEnd"/>
            <w:r w:rsidRPr="00CF5405">
              <w:rPr>
                <w:rFonts w:ascii="Arial" w:hAnsi="Arial" w:cs="Arial"/>
              </w:rPr>
              <w:t xml:space="preserve"> State anxiety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26.5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5.1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20-80</w:t>
            </w:r>
          </w:p>
        </w:tc>
      </w:tr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F5405">
              <w:rPr>
                <w:rFonts w:ascii="Arial" w:hAnsi="Arial" w:cs="Arial"/>
              </w:rPr>
              <w:t>BDI</w:t>
            </w:r>
            <w:proofErr w:type="spellEnd"/>
            <w:r w:rsidRPr="00CF5405">
              <w:rPr>
                <w:rFonts w:ascii="Arial" w:hAnsi="Arial" w:cs="Arial"/>
              </w:rPr>
              <w:t>-II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1.2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2.2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0-63</w:t>
            </w:r>
          </w:p>
        </w:tc>
      </w:tr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F5405">
              <w:rPr>
                <w:rFonts w:ascii="Arial" w:hAnsi="Arial" w:cs="Arial"/>
              </w:rPr>
              <w:t>EPQ</w:t>
            </w:r>
            <w:proofErr w:type="spellEnd"/>
            <w:r w:rsidRPr="00CF5405">
              <w:rPr>
                <w:rFonts w:ascii="Arial" w:hAnsi="Arial" w:cs="Arial"/>
              </w:rPr>
              <w:t>: E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13.2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5.1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0-23</w:t>
            </w:r>
          </w:p>
        </w:tc>
      </w:tr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F5405">
              <w:rPr>
                <w:rFonts w:ascii="Arial" w:hAnsi="Arial" w:cs="Arial"/>
              </w:rPr>
              <w:t>EPQ</w:t>
            </w:r>
            <w:proofErr w:type="spellEnd"/>
            <w:r w:rsidRPr="00CF5405">
              <w:rPr>
                <w:rFonts w:ascii="Arial" w:hAnsi="Arial" w:cs="Arial"/>
              </w:rPr>
              <w:t>: N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6.9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3.0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0-24</w:t>
            </w:r>
          </w:p>
        </w:tc>
      </w:tr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F5405">
              <w:rPr>
                <w:rFonts w:ascii="Arial" w:hAnsi="Arial" w:cs="Arial"/>
              </w:rPr>
              <w:t>EPQ</w:t>
            </w:r>
            <w:proofErr w:type="spellEnd"/>
            <w:r w:rsidRPr="00CF5405">
              <w:rPr>
                <w:rFonts w:ascii="Arial" w:hAnsi="Arial" w:cs="Arial"/>
              </w:rPr>
              <w:t>: P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2.2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2.4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0-32</w:t>
            </w:r>
          </w:p>
        </w:tc>
      </w:tr>
      <w:tr w:rsidR="005268B0" w:rsidRPr="00CF5405" w:rsidTr="00742AA2">
        <w:tc>
          <w:tcPr>
            <w:tcW w:w="294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F5405">
              <w:rPr>
                <w:rFonts w:ascii="Arial" w:hAnsi="Arial" w:cs="Arial"/>
              </w:rPr>
              <w:t>EPQ</w:t>
            </w:r>
            <w:proofErr w:type="spellEnd"/>
            <w:r w:rsidRPr="00CF5405">
              <w:rPr>
                <w:rFonts w:ascii="Arial" w:hAnsi="Arial" w:cs="Arial"/>
              </w:rPr>
              <w:t>: L</w:t>
            </w:r>
          </w:p>
        </w:tc>
        <w:tc>
          <w:tcPr>
            <w:tcW w:w="993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7.1</w:t>
            </w:r>
          </w:p>
        </w:tc>
        <w:tc>
          <w:tcPr>
            <w:tcW w:w="708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2.7</w:t>
            </w:r>
          </w:p>
        </w:tc>
        <w:tc>
          <w:tcPr>
            <w:tcW w:w="1985" w:type="dxa"/>
            <w:shd w:val="clear" w:color="auto" w:fill="auto"/>
          </w:tcPr>
          <w:p w:rsidR="005268B0" w:rsidRPr="00CF5405" w:rsidRDefault="005268B0" w:rsidP="00742A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5405">
              <w:rPr>
                <w:rFonts w:ascii="Arial" w:hAnsi="Arial" w:cs="Arial"/>
              </w:rPr>
              <w:t>0-21</w:t>
            </w:r>
          </w:p>
        </w:tc>
      </w:tr>
    </w:tbl>
    <w:p w:rsidR="005268B0" w:rsidRPr="00CF5405" w:rsidRDefault="005268B0" w:rsidP="005268B0">
      <w:pPr>
        <w:spacing w:line="360" w:lineRule="auto"/>
        <w:rPr>
          <w:rFonts w:ascii="Arial" w:hAnsi="Arial" w:cs="Arial"/>
        </w:rPr>
      </w:pPr>
    </w:p>
    <w:p w:rsidR="005268B0" w:rsidRPr="00CF5405" w:rsidRDefault="005268B0" w:rsidP="005268B0">
      <w:pPr>
        <w:spacing w:line="360" w:lineRule="auto"/>
        <w:rPr>
          <w:rFonts w:ascii="Arial" w:hAnsi="Arial" w:cs="Arial"/>
        </w:rPr>
      </w:pPr>
      <w:proofErr w:type="spellStart"/>
      <w:r w:rsidRPr="00CF5405">
        <w:rPr>
          <w:rFonts w:ascii="Arial" w:hAnsi="Arial" w:cs="Arial"/>
        </w:rPr>
        <w:t>STAI</w:t>
      </w:r>
      <w:proofErr w:type="spellEnd"/>
      <w:r w:rsidRPr="00CF5405">
        <w:rPr>
          <w:rFonts w:ascii="Arial" w:hAnsi="Arial" w:cs="Arial"/>
        </w:rPr>
        <w:t xml:space="preserve">: State Trait Anxiety Index; </w:t>
      </w:r>
      <w:proofErr w:type="spellStart"/>
      <w:r w:rsidRPr="00CF5405">
        <w:rPr>
          <w:rFonts w:ascii="Arial" w:hAnsi="Arial" w:cs="Arial"/>
        </w:rPr>
        <w:t>BDI</w:t>
      </w:r>
      <w:proofErr w:type="spellEnd"/>
      <w:r w:rsidRPr="00CF5405">
        <w:rPr>
          <w:rFonts w:ascii="Arial" w:hAnsi="Arial" w:cs="Arial"/>
        </w:rPr>
        <w:t xml:space="preserve">: Beck Depression Inventory; </w:t>
      </w:r>
      <w:proofErr w:type="spellStart"/>
      <w:r w:rsidRPr="00CF5405">
        <w:rPr>
          <w:rFonts w:ascii="Arial" w:hAnsi="Arial" w:cs="Arial"/>
        </w:rPr>
        <w:t>EPQ</w:t>
      </w:r>
      <w:proofErr w:type="spellEnd"/>
      <w:r w:rsidRPr="00CF5405">
        <w:rPr>
          <w:rFonts w:ascii="Arial" w:hAnsi="Arial" w:cs="Arial"/>
        </w:rPr>
        <w:t xml:space="preserve">: </w:t>
      </w:r>
      <w:proofErr w:type="spellStart"/>
      <w:r w:rsidRPr="00CF5405">
        <w:rPr>
          <w:rFonts w:ascii="Arial" w:hAnsi="Arial" w:cs="Arial"/>
        </w:rPr>
        <w:t>Eysenck</w:t>
      </w:r>
      <w:proofErr w:type="spellEnd"/>
      <w:r w:rsidRPr="00CF5405">
        <w:rPr>
          <w:rFonts w:ascii="Arial" w:hAnsi="Arial" w:cs="Arial"/>
        </w:rPr>
        <w:t xml:space="preserve"> Personality Questionnaire, where E: extroversion, N: neuroticism, P: </w:t>
      </w:r>
      <w:proofErr w:type="spellStart"/>
      <w:r w:rsidRPr="00CF5405">
        <w:rPr>
          <w:rFonts w:ascii="Arial" w:hAnsi="Arial" w:cs="Arial"/>
        </w:rPr>
        <w:t>psychoticism</w:t>
      </w:r>
      <w:proofErr w:type="spellEnd"/>
      <w:r w:rsidRPr="00CF5405">
        <w:rPr>
          <w:rFonts w:ascii="Arial" w:hAnsi="Arial" w:cs="Arial"/>
        </w:rPr>
        <w:t>, L: lie.</w:t>
      </w:r>
    </w:p>
    <w:sectPr w:rsidR="005268B0" w:rsidRPr="00CF5405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890" w:rsidRDefault="005268B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13890" w:rsidRDefault="005268B0">
    <w:pPr>
      <w:pStyle w:val="Footer"/>
    </w:pPr>
    <w:r>
      <w:t xml:space="preserve">Corresponding Author: Ann L </w:t>
    </w:r>
    <w:proofErr w:type="spellStart"/>
    <w:r>
      <w:t>Sharpley</w:t>
    </w:r>
    <w:proofErr w:type="spellEnd"/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268B0"/>
    <w:rsid w:val="00000004"/>
    <w:rsid w:val="0000588F"/>
    <w:rsid w:val="00011F18"/>
    <w:rsid w:val="000176A1"/>
    <w:rsid w:val="00017968"/>
    <w:rsid w:val="00017D7A"/>
    <w:rsid w:val="00020A74"/>
    <w:rsid w:val="000210D8"/>
    <w:rsid w:val="000301D9"/>
    <w:rsid w:val="000420D9"/>
    <w:rsid w:val="0004299B"/>
    <w:rsid w:val="000469B6"/>
    <w:rsid w:val="000515F2"/>
    <w:rsid w:val="000527F0"/>
    <w:rsid w:val="0006162F"/>
    <w:rsid w:val="000652F3"/>
    <w:rsid w:val="000653EE"/>
    <w:rsid w:val="0006701A"/>
    <w:rsid w:val="000747F0"/>
    <w:rsid w:val="0007520D"/>
    <w:rsid w:val="00076497"/>
    <w:rsid w:val="00080619"/>
    <w:rsid w:val="00081C67"/>
    <w:rsid w:val="00081D4F"/>
    <w:rsid w:val="00085008"/>
    <w:rsid w:val="00092539"/>
    <w:rsid w:val="000973C3"/>
    <w:rsid w:val="00097749"/>
    <w:rsid w:val="00097A86"/>
    <w:rsid w:val="00097CFF"/>
    <w:rsid w:val="000A34BC"/>
    <w:rsid w:val="000A4918"/>
    <w:rsid w:val="000A61DC"/>
    <w:rsid w:val="000B0DFB"/>
    <w:rsid w:val="000B7A7F"/>
    <w:rsid w:val="000D235F"/>
    <w:rsid w:val="000D58F5"/>
    <w:rsid w:val="000D599A"/>
    <w:rsid w:val="000D71F8"/>
    <w:rsid w:val="000E2840"/>
    <w:rsid w:val="000F0752"/>
    <w:rsid w:val="000F0E56"/>
    <w:rsid w:val="000F1135"/>
    <w:rsid w:val="000F28B8"/>
    <w:rsid w:val="000F4071"/>
    <w:rsid w:val="0010249C"/>
    <w:rsid w:val="0010705D"/>
    <w:rsid w:val="001078DB"/>
    <w:rsid w:val="001117BE"/>
    <w:rsid w:val="00122FFC"/>
    <w:rsid w:val="001247B2"/>
    <w:rsid w:val="0012524C"/>
    <w:rsid w:val="001257C7"/>
    <w:rsid w:val="00132EE0"/>
    <w:rsid w:val="00142C79"/>
    <w:rsid w:val="00144C83"/>
    <w:rsid w:val="00145051"/>
    <w:rsid w:val="001540FA"/>
    <w:rsid w:val="00162FD9"/>
    <w:rsid w:val="00164DB4"/>
    <w:rsid w:val="00171A43"/>
    <w:rsid w:val="00172E78"/>
    <w:rsid w:val="001732CD"/>
    <w:rsid w:val="001736E6"/>
    <w:rsid w:val="00174CE6"/>
    <w:rsid w:val="001807C9"/>
    <w:rsid w:val="001831B2"/>
    <w:rsid w:val="001865C6"/>
    <w:rsid w:val="00196998"/>
    <w:rsid w:val="00196F36"/>
    <w:rsid w:val="001B08C6"/>
    <w:rsid w:val="001C2DA4"/>
    <w:rsid w:val="001C71A5"/>
    <w:rsid w:val="001C7A59"/>
    <w:rsid w:val="001D1354"/>
    <w:rsid w:val="001D78FC"/>
    <w:rsid w:val="001E1638"/>
    <w:rsid w:val="001E3040"/>
    <w:rsid w:val="001E791D"/>
    <w:rsid w:val="001F2AB4"/>
    <w:rsid w:val="001F53E1"/>
    <w:rsid w:val="001F780F"/>
    <w:rsid w:val="00201F20"/>
    <w:rsid w:val="002117DD"/>
    <w:rsid w:val="002129B4"/>
    <w:rsid w:val="00231D6E"/>
    <w:rsid w:val="00233BE6"/>
    <w:rsid w:val="00240CAB"/>
    <w:rsid w:val="00242F55"/>
    <w:rsid w:val="00247AA5"/>
    <w:rsid w:val="002510CA"/>
    <w:rsid w:val="00252E43"/>
    <w:rsid w:val="002637D3"/>
    <w:rsid w:val="00267ED3"/>
    <w:rsid w:val="00270CC5"/>
    <w:rsid w:val="00272E54"/>
    <w:rsid w:val="002770B6"/>
    <w:rsid w:val="00281CAF"/>
    <w:rsid w:val="00282DC2"/>
    <w:rsid w:val="00285BBF"/>
    <w:rsid w:val="0028692E"/>
    <w:rsid w:val="0029358C"/>
    <w:rsid w:val="002A3E6C"/>
    <w:rsid w:val="002B279D"/>
    <w:rsid w:val="002B320D"/>
    <w:rsid w:val="002B4490"/>
    <w:rsid w:val="002B572E"/>
    <w:rsid w:val="002B5972"/>
    <w:rsid w:val="002B7C8F"/>
    <w:rsid w:val="002C6DD6"/>
    <w:rsid w:val="002D558A"/>
    <w:rsid w:val="002D59E7"/>
    <w:rsid w:val="002E60F0"/>
    <w:rsid w:val="002F0660"/>
    <w:rsid w:val="002F16A9"/>
    <w:rsid w:val="002F29ED"/>
    <w:rsid w:val="002F3BFD"/>
    <w:rsid w:val="002F54B7"/>
    <w:rsid w:val="003006C6"/>
    <w:rsid w:val="003010F0"/>
    <w:rsid w:val="00303F21"/>
    <w:rsid w:val="00305FFF"/>
    <w:rsid w:val="003075A1"/>
    <w:rsid w:val="00313BA6"/>
    <w:rsid w:val="0031583F"/>
    <w:rsid w:val="00317193"/>
    <w:rsid w:val="0031740C"/>
    <w:rsid w:val="003218AD"/>
    <w:rsid w:val="00323222"/>
    <w:rsid w:val="003308B7"/>
    <w:rsid w:val="003308DE"/>
    <w:rsid w:val="00333883"/>
    <w:rsid w:val="00336839"/>
    <w:rsid w:val="00336A2F"/>
    <w:rsid w:val="003379A4"/>
    <w:rsid w:val="0034146B"/>
    <w:rsid w:val="003457E1"/>
    <w:rsid w:val="00346C45"/>
    <w:rsid w:val="00351B61"/>
    <w:rsid w:val="00356FC1"/>
    <w:rsid w:val="00357C1F"/>
    <w:rsid w:val="00360DF1"/>
    <w:rsid w:val="00380064"/>
    <w:rsid w:val="00381132"/>
    <w:rsid w:val="003831D8"/>
    <w:rsid w:val="00383F3A"/>
    <w:rsid w:val="0038548B"/>
    <w:rsid w:val="00386A71"/>
    <w:rsid w:val="003908BE"/>
    <w:rsid w:val="00391F1C"/>
    <w:rsid w:val="00392E05"/>
    <w:rsid w:val="003A219E"/>
    <w:rsid w:val="003A3753"/>
    <w:rsid w:val="003A6966"/>
    <w:rsid w:val="003B0638"/>
    <w:rsid w:val="003C62C6"/>
    <w:rsid w:val="003C6B3D"/>
    <w:rsid w:val="003D0A2F"/>
    <w:rsid w:val="003D1B2D"/>
    <w:rsid w:val="003D4681"/>
    <w:rsid w:val="003D4D2A"/>
    <w:rsid w:val="003E361A"/>
    <w:rsid w:val="003E47B1"/>
    <w:rsid w:val="003E5DBC"/>
    <w:rsid w:val="003F635C"/>
    <w:rsid w:val="00404B94"/>
    <w:rsid w:val="00422D4F"/>
    <w:rsid w:val="00423FFD"/>
    <w:rsid w:val="00430626"/>
    <w:rsid w:val="00430F0F"/>
    <w:rsid w:val="00441376"/>
    <w:rsid w:val="00444B5B"/>
    <w:rsid w:val="00452077"/>
    <w:rsid w:val="0045214E"/>
    <w:rsid w:val="004529EF"/>
    <w:rsid w:val="00454C79"/>
    <w:rsid w:val="00455CCF"/>
    <w:rsid w:val="0046392E"/>
    <w:rsid w:val="00463F4B"/>
    <w:rsid w:val="00465F16"/>
    <w:rsid w:val="00472F08"/>
    <w:rsid w:val="00480FEC"/>
    <w:rsid w:val="00481705"/>
    <w:rsid w:val="004825BA"/>
    <w:rsid w:val="004831D7"/>
    <w:rsid w:val="0048455E"/>
    <w:rsid w:val="00485841"/>
    <w:rsid w:val="004902A6"/>
    <w:rsid w:val="0049170A"/>
    <w:rsid w:val="004A2809"/>
    <w:rsid w:val="004A3348"/>
    <w:rsid w:val="004A7FAD"/>
    <w:rsid w:val="004B0D57"/>
    <w:rsid w:val="004B28C2"/>
    <w:rsid w:val="004B6CF4"/>
    <w:rsid w:val="004C15D6"/>
    <w:rsid w:val="004C3AE6"/>
    <w:rsid w:val="004C76A0"/>
    <w:rsid w:val="004E2750"/>
    <w:rsid w:val="004E5B18"/>
    <w:rsid w:val="004E5B36"/>
    <w:rsid w:val="004E6236"/>
    <w:rsid w:val="004E7EE0"/>
    <w:rsid w:val="004F0443"/>
    <w:rsid w:val="004F3466"/>
    <w:rsid w:val="004F35E2"/>
    <w:rsid w:val="004F3D17"/>
    <w:rsid w:val="004F68C1"/>
    <w:rsid w:val="004F69AD"/>
    <w:rsid w:val="005056E2"/>
    <w:rsid w:val="005057CC"/>
    <w:rsid w:val="005124BC"/>
    <w:rsid w:val="005132FC"/>
    <w:rsid w:val="00513BA7"/>
    <w:rsid w:val="00515936"/>
    <w:rsid w:val="0051704E"/>
    <w:rsid w:val="00521BA3"/>
    <w:rsid w:val="00523DF2"/>
    <w:rsid w:val="005241A0"/>
    <w:rsid w:val="005268B0"/>
    <w:rsid w:val="00530422"/>
    <w:rsid w:val="00560C66"/>
    <w:rsid w:val="005615EF"/>
    <w:rsid w:val="00563542"/>
    <w:rsid w:val="0058126C"/>
    <w:rsid w:val="00593FDF"/>
    <w:rsid w:val="005A0A9A"/>
    <w:rsid w:val="005A4F70"/>
    <w:rsid w:val="005A7BE7"/>
    <w:rsid w:val="005B561A"/>
    <w:rsid w:val="005B56E6"/>
    <w:rsid w:val="005C32AD"/>
    <w:rsid w:val="005E0836"/>
    <w:rsid w:val="005E512D"/>
    <w:rsid w:val="005E5AA2"/>
    <w:rsid w:val="005E6D2F"/>
    <w:rsid w:val="00604B14"/>
    <w:rsid w:val="00611C89"/>
    <w:rsid w:val="00614066"/>
    <w:rsid w:val="0061459F"/>
    <w:rsid w:val="006212B1"/>
    <w:rsid w:val="0062189D"/>
    <w:rsid w:val="0062232E"/>
    <w:rsid w:val="006237C4"/>
    <w:rsid w:val="0062609F"/>
    <w:rsid w:val="006311FC"/>
    <w:rsid w:val="00634F3C"/>
    <w:rsid w:val="00635A1A"/>
    <w:rsid w:val="00640075"/>
    <w:rsid w:val="0064546C"/>
    <w:rsid w:val="0065048E"/>
    <w:rsid w:val="006537A5"/>
    <w:rsid w:val="00653ADF"/>
    <w:rsid w:val="00655F15"/>
    <w:rsid w:val="00657150"/>
    <w:rsid w:val="00660B77"/>
    <w:rsid w:val="006631D6"/>
    <w:rsid w:val="00667173"/>
    <w:rsid w:val="00677C98"/>
    <w:rsid w:val="00680BAD"/>
    <w:rsid w:val="006856BB"/>
    <w:rsid w:val="00692DDD"/>
    <w:rsid w:val="0069351A"/>
    <w:rsid w:val="00694346"/>
    <w:rsid w:val="006967F3"/>
    <w:rsid w:val="006B6A0B"/>
    <w:rsid w:val="006B6F79"/>
    <w:rsid w:val="006C03BA"/>
    <w:rsid w:val="006C041D"/>
    <w:rsid w:val="006C1F02"/>
    <w:rsid w:val="006C23FD"/>
    <w:rsid w:val="006C290C"/>
    <w:rsid w:val="006C4973"/>
    <w:rsid w:val="006C4AC4"/>
    <w:rsid w:val="006D3B24"/>
    <w:rsid w:val="006D5569"/>
    <w:rsid w:val="006D7533"/>
    <w:rsid w:val="006E0F15"/>
    <w:rsid w:val="006F0442"/>
    <w:rsid w:val="006F243A"/>
    <w:rsid w:val="006F2D46"/>
    <w:rsid w:val="006F5092"/>
    <w:rsid w:val="007000B4"/>
    <w:rsid w:val="007027B9"/>
    <w:rsid w:val="0071089C"/>
    <w:rsid w:val="007155A0"/>
    <w:rsid w:val="00717693"/>
    <w:rsid w:val="00717AB4"/>
    <w:rsid w:val="00724B8E"/>
    <w:rsid w:val="00746251"/>
    <w:rsid w:val="007500DB"/>
    <w:rsid w:val="007541B4"/>
    <w:rsid w:val="00757CA7"/>
    <w:rsid w:val="00760307"/>
    <w:rsid w:val="00761C67"/>
    <w:rsid w:val="00761EA2"/>
    <w:rsid w:val="007628DE"/>
    <w:rsid w:val="00764A2D"/>
    <w:rsid w:val="00765D83"/>
    <w:rsid w:val="007724CB"/>
    <w:rsid w:val="00772757"/>
    <w:rsid w:val="00776930"/>
    <w:rsid w:val="00776972"/>
    <w:rsid w:val="007770A5"/>
    <w:rsid w:val="00777ACE"/>
    <w:rsid w:val="007850F2"/>
    <w:rsid w:val="00785F67"/>
    <w:rsid w:val="00787191"/>
    <w:rsid w:val="00787FBA"/>
    <w:rsid w:val="007B620A"/>
    <w:rsid w:val="007C79A3"/>
    <w:rsid w:val="007D40DA"/>
    <w:rsid w:val="007E26B0"/>
    <w:rsid w:val="007F1CD9"/>
    <w:rsid w:val="007F447B"/>
    <w:rsid w:val="007F51BB"/>
    <w:rsid w:val="007F5E4C"/>
    <w:rsid w:val="00813AD8"/>
    <w:rsid w:val="00824054"/>
    <w:rsid w:val="00831E2F"/>
    <w:rsid w:val="00835575"/>
    <w:rsid w:val="00842039"/>
    <w:rsid w:val="00844554"/>
    <w:rsid w:val="00845291"/>
    <w:rsid w:val="0084635A"/>
    <w:rsid w:val="00850EBD"/>
    <w:rsid w:val="00851B9C"/>
    <w:rsid w:val="008537CD"/>
    <w:rsid w:val="00856363"/>
    <w:rsid w:val="0086541C"/>
    <w:rsid w:val="00873173"/>
    <w:rsid w:val="008734E3"/>
    <w:rsid w:val="008775EC"/>
    <w:rsid w:val="00881026"/>
    <w:rsid w:val="008816B8"/>
    <w:rsid w:val="00881FE4"/>
    <w:rsid w:val="00883AF4"/>
    <w:rsid w:val="00883B35"/>
    <w:rsid w:val="008876AA"/>
    <w:rsid w:val="008915BB"/>
    <w:rsid w:val="00896931"/>
    <w:rsid w:val="008A02E8"/>
    <w:rsid w:val="008A5A95"/>
    <w:rsid w:val="008A6607"/>
    <w:rsid w:val="008A68B5"/>
    <w:rsid w:val="008B1272"/>
    <w:rsid w:val="008B186D"/>
    <w:rsid w:val="008B5C94"/>
    <w:rsid w:val="008B6CEF"/>
    <w:rsid w:val="008D0193"/>
    <w:rsid w:val="008D386D"/>
    <w:rsid w:val="008F3295"/>
    <w:rsid w:val="008F3E01"/>
    <w:rsid w:val="008F6768"/>
    <w:rsid w:val="00900B1F"/>
    <w:rsid w:val="00901E4B"/>
    <w:rsid w:val="009066C2"/>
    <w:rsid w:val="0091180F"/>
    <w:rsid w:val="0091566F"/>
    <w:rsid w:val="00915AD2"/>
    <w:rsid w:val="0091745D"/>
    <w:rsid w:val="00920118"/>
    <w:rsid w:val="00921BA1"/>
    <w:rsid w:val="0092225F"/>
    <w:rsid w:val="00922673"/>
    <w:rsid w:val="00935B26"/>
    <w:rsid w:val="00943A42"/>
    <w:rsid w:val="00945C5A"/>
    <w:rsid w:val="00947CE1"/>
    <w:rsid w:val="00950306"/>
    <w:rsid w:val="0095114C"/>
    <w:rsid w:val="00951E77"/>
    <w:rsid w:val="00960ACD"/>
    <w:rsid w:val="009614A0"/>
    <w:rsid w:val="00967004"/>
    <w:rsid w:val="0096737B"/>
    <w:rsid w:val="009711A5"/>
    <w:rsid w:val="0097320D"/>
    <w:rsid w:val="00976BE9"/>
    <w:rsid w:val="00976E08"/>
    <w:rsid w:val="00980051"/>
    <w:rsid w:val="0098024D"/>
    <w:rsid w:val="00990621"/>
    <w:rsid w:val="00994A0C"/>
    <w:rsid w:val="009B1D9F"/>
    <w:rsid w:val="009B2F20"/>
    <w:rsid w:val="009B34BE"/>
    <w:rsid w:val="009B782E"/>
    <w:rsid w:val="009C7D4B"/>
    <w:rsid w:val="009E0072"/>
    <w:rsid w:val="009E27DA"/>
    <w:rsid w:val="009E6FDA"/>
    <w:rsid w:val="009F27C0"/>
    <w:rsid w:val="009F5F59"/>
    <w:rsid w:val="009F71A3"/>
    <w:rsid w:val="009F779C"/>
    <w:rsid w:val="009F7D02"/>
    <w:rsid w:val="00A06868"/>
    <w:rsid w:val="00A16DCC"/>
    <w:rsid w:val="00A21EB4"/>
    <w:rsid w:val="00A25D07"/>
    <w:rsid w:val="00A26B58"/>
    <w:rsid w:val="00A30746"/>
    <w:rsid w:val="00A30FF0"/>
    <w:rsid w:val="00A326AD"/>
    <w:rsid w:val="00A33449"/>
    <w:rsid w:val="00A33B82"/>
    <w:rsid w:val="00A35F33"/>
    <w:rsid w:val="00A36E75"/>
    <w:rsid w:val="00A37619"/>
    <w:rsid w:val="00A50133"/>
    <w:rsid w:val="00A55853"/>
    <w:rsid w:val="00A6058C"/>
    <w:rsid w:val="00A61EFF"/>
    <w:rsid w:val="00A65E2C"/>
    <w:rsid w:val="00A714E7"/>
    <w:rsid w:val="00A72B5F"/>
    <w:rsid w:val="00A75461"/>
    <w:rsid w:val="00A779C8"/>
    <w:rsid w:val="00A86557"/>
    <w:rsid w:val="00A86A1F"/>
    <w:rsid w:val="00AA01AC"/>
    <w:rsid w:val="00AA11E5"/>
    <w:rsid w:val="00AA6096"/>
    <w:rsid w:val="00AB01D0"/>
    <w:rsid w:val="00AB220D"/>
    <w:rsid w:val="00AC20A1"/>
    <w:rsid w:val="00AC2E34"/>
    <w:rsid w:val="00AC2FC2"/>
    <w:rsid w:val="00AC3526"/>
    <w:rsid w:val="00AC3B63"/>
    <w:rsid w:val="00AC3BDC"/>
    <w:rsid w:val="00AC3D1D"/>
    <w:rsid w:val="00AD74DC"/>
    <w:rsid w:val="00AD7968"/>
    <w:rsid w:val="00AE2E05"/>
    <w:rsid w:val="00AE308C"/>
    <w:rsid w:val="00AE7C41"/>
    <w:rsid w:val="00AF2B50"/>
    <w:rsid w:val="00B06650"/>
    <w:rsid w:val="00B22E88"/>
    <w:rsid w:val="00B25225"/>
    <w:rsid w:val="00B262FD"/>
    <w:rsid w:val="00B355F6"/>
    <w:rsid w:val="00B3567E"/>
    <w:rsid w:val="00B43A36"/>
    <w:rsid w:val="00B43B93"/>
    <w:rsid w:val="00B44110"/>
    <w:rsid w:val="00B5336D"/>
    <w:rsid w:val="00B545F5"/>
    <w:rsid w:val="00B66629"/>
    <w:rsid w:val="00B72E98"/>
    <w:rsid w:val="00B75828"/>
    <w:rsid w:val="00B767EB"/>
    <w:rsid w:val="00B9280F"/>
    <w:rsid w:val="00B94D05"/>
    <w:rsid w:val="00B97939"/>
    <w:rsid w:val="00BA5499"/>
    <w:rsid w:val="00BB1828"/>
    <w:rsid w:val="00BB3E5F"/>
    <w:rsid w:val="00BC2BEF"/>
    <w:rsid w:val="00BC7920"/>
    <w:rsid w:val="00BD088E"/>
    <w:rsid w:val="00BD42FB"/>
    <w:rsid w:val="00BD6081"/>
    <w:rsid w:val="00BE1318"/>
    <w:rsid w:val="00BE6C9C"/>
    <w:rsid w:val="00BE7016"/>
    <w:rsid w:val="00BE7461"/>
    <w:rsid w:val="00BE77D2"/>
    <w:rsid w:val="00BF5E8E"/>
    <w:rsid w:val="00C01B2B"/>
    <w:rsid w:val="00C070A5"/>
    <w:rsid w:val="00C074FF"/>
    <w:rsid w:val="00C106F8"/>
    <w:rsid w:val="00C1164A"/>
    <w:rsid w:val="00C12C2A"/>
    <w:rsid w:val="00C1463C"/>
    <w:rsid w:val="00C173E9"/>
    <w:rsid w:val="00C175E0"/>
    <w:rsid w:val="00C20FAB"/>
    <w:rsid w:val="00C23263"/>
    <w:rsid w:val="00C23809"/>
    <w:rsid w:val="00C269BF"/>
    <w:rsid w:val="00C30599"/>
    <w:rsid w:val="00C3121F"/>
    <w:rsid w:val="00C3336D"/>
    <w:rsid w:val="00C34746"/>
    <w:rsid w:val="00C4475B"/>
    <w:rsid w:val="00C4575D"/>
    <w:rsid w:val="00C50BF5"/>
    <w:rsid w:val="00C52ACE"/>
    <w:rsid w:val="00C52FCA"/>
    <w:rsid w:val="00C549CE"/>
    <w:rsid w:val="00C636B7"/>
    <w:rsid w:val="00C65741"/>
    <w:rsid w:val="00C659CE"/>
    <w:rsid w:val="00C65DA2"/>
    <w:rsid w:val="00C744C6"/>
    <w:rsid w:val="00C75060"/>
    <w:rsid w:val="00C76334"/>
    <w:rsid w:val="00C766D8"/>
    <w:rsid w:val="00C85D13"/>
    <w:rsid w:val="00C87806"/>
    <w:rsid w:val="00C91002"/>
    <w:rsid w:val="00C95146"/>
    <w:rsid w:val="00CC7498"/>
    <w:rsid w:val="00CC777A"/>
    <w:rsid w:val="00CD0A01"/>
    <w:rsid w:val="00CE2955"/>
    <w:rsid w:val="00CE3F1B"/>
    <w:rsid w:val="00CF00F8"/>
    <w:rsid w:val="00CF1999"/>
    <w:rsid w:val="00CF6A48"/>
    <w:rsid w:val="00CF761A"/>
    <w:rsid w:val="00D062DF"/>
    <w:rsid w:val="00D103BE"/>
    <w:rsid w:val="00D22C87"/>
    <w:rsid w:val="00D232A8"/>
    <w:rsid w:val="00D261F7"/>
    <w:rsid w:val="00D326A0"/>
    <w:rsid w:val="00D40197"/>
    <w:rsid w:val="00D45CF1"/>
    <w:rsid w:val="00D47717"/>
    <w:rsid w:val="00D503C4"/>
    <w:rsid w:val="00D5051B"/>
    <w:rsid w:val="00D60934"/>
    <w:rsid w:val="00D7137E"/>
    <w:rsid w:val="00D7218D"/>
    <w:rsid w:val="00D743D0"/>
    <w:rsid w:val="00D75889"/>
    <w:rsid w:val="00D8022B"/>
    <w:rsid w:val="00D81EFD"/>
    <w:rsid w:val="00D83939"/>
    <w:rsid w:val="00D8500E"/>
    <w:rsid w:val="00D90261"/>
    <w:rsid w:val="00D925C4"/>
    <w:rsid w:val="00D945CC"/>
    <w:rsid w:val="00D950CE"/>
    <w:rsid w:val="00DA3C93"/>
    <w:rsid w:val="00DA4602"/>
    <w:rsid w:val="00DA7594"/>
    <w:rsid w:val="00DB29F0"/>
    <w:rsid w:val="00DC7DF9"/>
    <w:rsid w:val="00DD32AE"/>
    <w:rsid w:val="00DD4EE5"/>
    <w:rsid w:val="00DE5B66"/>
    <w:rsid w:val="00DF1421"/>
    <w:rsid w:val="00DF51D8"/>
    <w:rsid w:val="00E07FBB"/>
    <w:rsid w:val="00E1685D"/>
    <w:rsid w:val="00E176DA"/>
    <w:rsid w:val="00E453F2"/>
    <w:rsid w:val="00E46DBA"/>
    <w:rsid w:val="00E517A5"/>
    <w:rsid w:val="00E60AAE"/>
    <w:rsid w:val="00E64024"/>
    <w:rsid w:val="00E66F8D"/>
    <w:rsid w:val="00E67D18"/>
    <w:rsid w:val="00E703F4"/>
    <w:rsid w:val="00E743B1"/>
    <w:rsid w:val="00E82E52"/>
    <w:rsid w:val="00E83087"/>
    <w:rsid w:val="00E831FA"/>
    <w:rsid w:val="00E84CF5"/>
    <w:rsid w:val="00E85847"/>
    <w:rsid w:val="00E90574"/>
    <w:rsid w:val="00E9167A"/>
    <w:rsid w:val="00E92C35"/>
    <w:rsid w:val="00EA26C7"/>
    <w:rsid w:val="00EA2C12"/>
    <w:rsid w:val="00EA3F76"/>
    <w:rsid w:val="00EA5181"/>
    <w:rsid w:val="00EB3FE2"/>
    <w:rsid w:val="00EB4DD8"/>
    <w:rsid w:val="00EB527A"/>
    <w:rsid w:val="00EB5425"/>
    <w:rsid w:val="00EC4456"/>
    <w:rsid w:val="00EC632B"/>
    <w:rsid w:val="00EC7043"/>
    <w:rsid w:val="00ED3F6A"/>
    <w:rsid w:val="00ED6B92"/>
    <w:rsid w:val="00EE0250"/>
    <w:rsid w:val="00EE21AC"/>
    <w:rsid w:val="00EE3EB9"/>
    <w:rsid w:val="00EE723C"/>
    <w:rsid w:val="00EF0E0A"/>
    <w:rsid w:val="00EF1274"/>
    <w:rsid w:val="00EF2A7B"/>
    <w:rsid w:val="00EF7A70"/>
    <w:rsid w:val="00F00A82"/>
    <w:rsid w:val="00F00F46"/>
    <w:rsid w:val="00F07016"/>
    <w:rsid w:val="00F07AD3"/>
    <w:rsid w:val="00F12B3C"/>
    <w:rsid w:val="00F12B77"/>
    <w:rsid w:val="00F1544C"/>
    <w:rsid w:val="00F16018"/>
    <w:rsid w:val="00F219D7"/>
    <w:rsid w:val="00F23966"/>
    <w:rsid w:val="00F256BC"/>
    <w:rsid w:val="00F25A4C"/>
    <w:rsid w:val="00F25C0A"/>
    <w:rsid w:val="00F27CDC"/>
    <w:rsid w:val="00F47453"/>
    <w:rsid w:val="00F47A8C"/>
    <w:rsid w:val="00F503BC"/>
    <w:rsid w:val="00F53E76"/>
    <w:rsid w:val="00F57076"/>
    <w:rsid w:val="00F618FF"/>
    <w:rsid w:val="00F6309C"/>
    <w:rsid w:val="00F67264"/>
    <w:rsid w:val="00F70A1A"/>
    <w:rsid w:val="00F73106"/>
    <w:rsid w:val="00F761A8"/>
    <w:rsid w:val="00F80322"/>
    <w:rsid w:val="00F84DBF"/>
    <w:rsid w:val="00F92876"/>
    <w:rsid w:val="00F92A6E"/>
    <w:rsid w:val="00FB721D"/>
    <w:rsid w:val="00FC11BD"/>
    <w:rsid w:val="00FC31A6"/>
    <w:rsid w:val="00FC76D0"/>
    <w:rsid w:val="00FD10A3"/>
    <w:rsid w:val="00FD73CE"/>
    <w:rsid w:val="00FD7D51"/>
    <w:rsid w:val="00FE02E6"/>
    <w:rsid w:val="00FE0493"/>
    <w:rsid w:val="00FE686E"/>
    <w:rsid w:val="00FE75BC"/>
    <w:rsid w:val="00FF314C"/>
    <w:rsid w:val="00FF4A1E"/>
    <w:rsid w:val="00FF5D2E"/>
    <w:rsid w:val="00FF7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5268B0"/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16</Lines>
  <Paragraphs>5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1</cp:revision>
  <dcterms:created xsi:type="dcterms:W3CDTF">2016-07-23T07:12:00Z</dcterms:created>
  <dcterms:modified xsi:type="dcterms:W3CDTF">2016-07-23T07:13:00Z</dcterms:modified>
</cp:coreProperties>
</file>